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3E968D" w14:textId="600BBD98" w:rsidR="000260AB" w:rsidRPr="004067BB" w:rsidRDefault="004717E0" w:rsidP="000260AB">
      <w:pPr>
        <w:snapToGrid w:val="0"/>
        <w:spacing w:line="480" w:lineRule="auto"/>
        <w:outlineLvl w:val="0"/>
        <w:rPr>
          <w:rFonts w:cs="Times New Roman"/>
          <w:b/>
          <w:bCs w:val="0"/>
          <w:szCs w:val="24"/>
        </w:rPr>
      </w:pPr>
      <w:r w:rsidRPr="004717E0">
        <w:rPr>
          <w:rFonts w:cs="Times New Roman"/>
          <w:b/>
          <w:szCs w:val="24"/>
        </w:rPr>
        <w:t xml:space="preserve">Expression, characterization and application potentiality evaluation of recombinant human-like collagen in </w:t>
      </w:r>
      <w:r w:rsidRPr="004717E0">
        <w:rPr>
          <w:rFonts w:cs="Times New Roman"/>
          <w:b/>
          <w:i/>
          <w:iCs/>
          <w:szCs w:val="24"/>
        </w:rPr>
        <w:t>Pichia</w:t>
      </w:r>
    </w:p>
    <w:p w14:paraId="2B228786" w14:textId="77777777" w:rsidR="000260AB" w:rsidRPr="004067BB" w:rsidRDefault="000260AB" w:rsidP="000260AB">
      <w:pPr>
        <w:snapToGrid w:val="0"/>
        <w:spacing w:line="480" w:lineRule="auto"/>
        <w:rPr>
          <w:rFonts w:cs="Times New Roman"/>
          <w:szCs w:val="24"/>
        </w:rPr>
      </w:pPr>
    </w:p>
    <w:p w14:paraId="66B5F386" w14:textId="77777777" w:rsidR="000260AB" w:rsidRPr="004067BB" w:rsidRDefault="000260AB" w:rsidP="000260AB">
      <w:pPr>
        <w:snapToGrid w:val="0"/>
        <w:spacing w:line="480" w:lineRule="auto"/>
        <w:rPr>
          <w:rFonts w:cs="Times New Roman"/>
          <w:szCs w:val="24"/>
        </w:rPr>
      </w:pPr>
      <w:r w:rsidRPr="004067BB">
        <w:rPr>
          <w:rFonts w:cs="Times New Roman"/>
          <w:szCs w:val="24"/>
        </w:rPr>
        <w:t>Lingling Ma</w:t>
      </w:r>
      <w:bookmarkStart w:id="0" w:name="OLE_LINK1"/>
      <w:r w:rsidRPr="004067BB">
        <w:rPr>
          <w:rFonts w:cs="Times New Roman"/>
          <w:szCs w:val="24"/>
          <w:vertAlign w:val="superscript"/>
        </w:rPr>
        <w:t>1,2</w:t>
      </w:r>
      <w:bookmarkEnd w:id="0"/>
      <w:r w:rsidRPr="004067BB">
        <w:rPr>
          <w:rFonts w:cs="Times New Roman"/>
          <w:szCs w:val="24"/>
        </w:rPr>
        <w:t>, Xiaolin Liang</w:t>
      </w:r>
      <w:r w:rsidRPr="004067BB">
        <w:rPr>
          <w:rFonts w:cs="Times New Roman"/>
          <w:szCs w:val="24"/>
          <w:vertAlign w:val="superscript"/>
        </w:rPr>
        <w:t>1,2</w:t>
      </w:r>
      <w:r w:rsidRPr="004067BB">
        <w:rPr>
          <w:rFonts w:cs="Times New Roman"/>
          <w:szCs w:val="24"/>
        </w:rPr>
        <w:t>, Shiqin Yu</w:t>
      </w:r>
      <w:r w:rsidRPr="004067BB">
        <w:rPr>
          <w:rFonts w:cs="Times New Roman"/>
          <w:szCs w:val="24"/>
          <w:vertAlign w:val="superscript"/>
        </w:rPr>
        <w:t>1,2,3,4</w:t>
      </w:r>
      <w:r w:rsidRPr="004067BB">
        <w:rPr>
          <w:rFonts w:cs="Times New Roman"/>
          <w:szCs w:val="24"/>
        </w:rPr>
        <w:t>, Jingwen Zhou</w:t>
      </w:r>
      <w:r w:rsidRPr="004067BB">
        <w:rPr>
          <w:rFonts w:cs="Times New Roman"/>
          <w:szCs w:val="24"/>
          <w:vertAlign w:val="superscript"/>
        </w:rPr>
        <w:t>1,2,3,4</w:t>
      </w:r>
      <w:r w:rsidRPr="004067BB">
        <w:rPr>
          <w:rFonts w:cs="Times New Roman"/>
          <w:szCs w:val="24"/>
        </w:rPr>
        <w:t>*</w:t>
      </w:r>
    </w:p>
    <w:p w14:paraId="6D4C3F55" w14:textId="77777777" w:rsidR="000260AB" w:rsidRPr="004067BB" w:rsidRDefault="000260AB" w:rsidP="000260AB">
      <w:pPr>
        <w:snapToGrid w:val="0"/>
        <w:spacing w:line="480" w:lineRule="auto"/>
        <w:rPr>
          <w:rFonts w:cs="Times New Roman"/>
          <w:szCs w:val="24"/>
        </w:rPr>
      </w:pPr>
    </w:p>
    <w:p w14:paraId="2126900C" w14:textId="77777777" w:rsidR="000260AB" w:rsidRPr="004067BB" w:rsidRDefault="000260AB" w:rsidP="000260AB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cs="Times New Roman"/>
          <w:szCs w:val="24"/>
          <w:lang w:val="en-GB"/>
        </w:rPr>
      </w:pPr>
      <w:r w:rsidRPr="004067BB">
        <w:rPr>
          <w:rFonts w:cs="Times New Roman"/>
          <w:szCs w:val="24"/>
          <w:vertAlign w:val="superscript"/>
          <w:lang w:val="en-GB"/>
        </w:rPr>
        <w:t>1</w:t>
      </w:r>
      <w:r w:rsidRPr="004067BB">
        <w:rPr>
          <w:rFonts w:cs="Times New Roman"/>
          <w:szCs w:val="24"/>
          <w:lang w:val="en-GB"/>
        </w:rPr>
        <w:t xml:space="preserve"> </w:t>
      </w:r>
      <w:r w:rsidRPr="004067BB">
        <w:rPr>
          <w:rFonts w:eastAsia="KaiTi_GB2312" w:cs="Times New Roman"/>
          <w:szCs w:val="24"/>
          <w:lang w:val="en-GB"/>
        </w:rPr>
        <w:t>Science Center for Future Foods, Jiangnan University</w:t>
      </w:r>
      <w:r w:rsidRPr="004067BB">
        <w:rPr>
          <w:rFonts w:cs="Times New Roman"/>
          <w:szCs w:val="24"/>
          <w:lang w:val="en-GB"/>
        </w:rPr>
        <w:t>, 1800 Lihu Road, Wuxi, Jiangsu 214122, China;</w:t>
      </w:r>
    </w:p>
    <w:p w14:paraId="5F70F30D" w14:textId="77777777" w:rsidR="000260AB" w:rsidRPr="004067BB" w:rsidRDefault="000260AB" w:rsidP="000260AB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cs="Times New Roman"/>
          <w:szCs w:val="24"/>
          <w:lang w:val="en-GB"/>
        </w:rPr>
      </w:pPr>
      <w:r w:rsidRPr="004067BB">
        <w:rPr>
          <w:rFonts w:cs="Times New Roman"/>
          <w:szCs w:val="24"/>
          <w:vertAlign w:val="superscript"/>
          <w:lang w:val="en-GB"/>
        </w:rPr>
        <w:t>2</w:t>
      </w:r>
      <w:r w:rsidRPr="004067BB">
        <w:rPr>
          <w:rFonts w:cs="Times New Roman"/>
          <w:szCs w:val="24"/>
          <w:lang w:val="en-GB"/>
        </w:rPr>
        <w:t xml:space="preserve"> Key Laboratory of Industrial Biotechnology, Ministry of Education and School of Biotechnology, Jiangnan University, 1800 Lihu Road, Wuxi, Jiangsu 214122, China;</w:t>
      </w:r>
    </w:p>
    <w:p w14:paraId="0B2919A2" w14:textId="77777777" w:rsidR="000260AB" w:rsidRPr="004067BB" w:rsidRDefault="000260AB" w:rsidP="000260AB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cs="Times New Roman"/>
          <w:szCs w:val="24"/>
          <w:lang w:val="en-GB"/>
        </w:rPr>
      </w:pPr>
      <w:r w:rsidRPr="004067BB">
        <w:rPr>
          <w:rFonts w:cs="Times New Roman"/>
          <w:szCs w:val="24"/>
          <w:vertAlign w:val="superscript"/>
          <w:lang w:val="en-GB"/>
        </w:rPr>
        <w:t>3</w:t>
      </w:r>
      <w:r w:rsidRPr="004067BB">
        <w:rPr>
          <w:rFonts w:cs="Times New Roman"/>
          <w:szCs w:val="24"/>
          <w:lang w:val="en-GB"/>
        </w:rPr>
        <w:t xml:space="preserve"> </w:t>
      </w:r>
      <w:r w:rsidRPr="004067BB">
        <w:rPr>
          <w:rFonts w:eastAsia="KaiTi_GB2312" w:cs="Times New Roman"/>
          <w:szCs w:val="24"/>
          <w:lang w:val="en-GB"/>
        </w:rPr>
        <w:t>Engineering Research Center of Ministry of Education on Food Synthetic Biotechnology, Jiangnan University</w:t>
      </w:r>
      <w:r w:rsidRPr="004067BB">
        <w:rPr>
          <w:rFonts w:cs="Times New Roman"/>
          <w:szCs w:val="24"/>
          <w:lang w:val="en-GB"/>
        </w:rPr>
        <w:t>, 1800 Lihu Road, Wuxi, Jiangsu 214122, China;</w:t>
      </w:r>
    </w:p>
    <w:p w14:paraId="42C92282" w14:textId="77777777" w:rsidR="000260AB" w:rsidRPr="004067BB" w:rsidRDefault="000260AB" w:rsidP="000260AB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cs="Times New Roman"/>
          <w:szCs w:val="24"/>
          <w:lang w:val="en-GB"/>
        </w:rPr>
      </w:pPr>
      <w:r w:rsidRPr="004067BB">
        <w:rPr>
          <w:rFonts w:cs="Times New Roman"/>
          <w:szCs w:val="24"/>
          <w:vertAlign w:val="superscript"/>
          <w:lang w:val="en-GB"/>
        </w:rPr>
        <w:t>4</w:t>
      </w:r>
      <w:r w:rsidRPr="004067BB">
        <w:rPr>
          <w:rFonts w:cs="Times New Roman"/>
          <w:szCs w:val="24"/>
          <w:lang w:val="en-GB"/>
        </w:rPr>
        <w:t xml:space="preserve"> </w:t>
      </w:r>
      <w:r w:rsidRPr="004067BB">
        <w:rPr>
          <w:rFonts w:eastAsia="KaiTi_GB2312" w:cs="Times New Roman"/>
          <w:szCs w:val="24"/>
          <w:lang w:val="en-GB"/>
        </w:rPr>
        <w:t>Jiangsu Province Engineering Research Center of Food Synthetic Biotechnology, Jiangnan University</w:t>
      </w:r>
      <w:r w:rsidRPr="004067BB">
        <w:rPr>
          <w:rFonts w:cs="Times New Roman"/>
          <w:szCs w:val="24"/>
          <w:lang w:val="en-GB"/>
        </w:rPr>
        <w:t>, Wuxi 214122, China.</w:t>
      </w:r>
    </w:p>
    <w:p w14:paraId="393DBA15" w14:textId="77777777" w:rsidR="000260AB" w:rsidRPr="004067BB" w:rsidRDefault="000260AB" w:rsidP="000260AB">
      <w:pPr>
        <w:adjustRightInd w:val="0"/>
        <w:snapToGrid w:val="0"/>
        <w:spacing w:line="480" w:lineRule="auto"/>
        <w:rPr>
          <w:rFonts w:cs="Times New Roman"/>
          <w:szCs w:val="24"/>
        </w:rPr>
      </w:pPr>
    </w:p>
    <w:p w14:paraId="10187DD7" w14:textId="77777777" w:rsidR="000260AB" w:rsidRPr="004067BB" w:rsidRDefault="000260AB" w:rsidP="000260AB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  <w:szCs w:val="24"/>
        </w:rPr>
      </w:pPr>
      <w:r w:rsidRPr="004067BB">
        <w:rPr>
          <w:rFonts w:cs="Times New Roman"/>
          <w:szCs w:val="24"/>
          <w:vertAlign w:val="superscript"/>
        </w:rPr>
        <w:t xml:space="preserve">* </w:t>
      </w:r>
      <w:r w:rsidRPr="004067BB">
        <w:rPr>
          <w:rFonts w:cs="Times New Roman"/>
          <w:szCs w:val="24"/>
        </w:rPr>
        <w:t>Correspondence to:</w:t>
      </w:r>
    </w:p>
    <w:p w14:paraId="16A05C27" w14:textId="77777777" w:rsidR="000260AB" w:rsidRPr="004067BB" w:rsidRDefault="000260AB" w:rsidP="000260AB">
      <w:pPr>
        <w:adjustRightInd w:val="0"/>
        <w:snapToGrid w:val="0"/>
        <w:spacing w:line="480" w:lineRule="auto"/>
        <w:rPr>
          <w:rFonts w:cs="Times New Roman"/>
          <w:kern w:val="22"/>
          <w:szCs w:val="24"/>
          <w:lang w:eastAsia="en-US"/>
        </w:rPr>
      </w:pPr>
      <w:r w:rsidRPr="004067BB">
        <w:rPr>
          <w:rFonts w:cs="Times New Roman"/>
          <w:kern w:val="22"/>
          <w:szCs w:val="24"/>
          <w:lang w:eastAsia="en-US"/>
        </w:rPr>
        <w:t>Jingwen Zhou</w:t>
      </w:r>
    </w:p>
    <w:p w14:paraId="20FBFCBE" w14:textId="77777777" w:rsidR="000260AB" w:rsidRPr="004067BB" w:rsidRDefault="000260AB" w:rsidP="000260AB">
      <w:pPr>
        <w:adjustRightInd w:val="0"/>
        <w:snapToGrid w:val="0"/>
        <w:spacing w:line="480" w:lineRule="auto"/>
        <w:rPr>
          <w:rFonts w:cs="Times New Roman"/>
          <w:kern w:val="22"/>
          <w:szCs w:val="24"/>
          <w:lang w:eastAsia="en-US"/>
        </w:rPr>
      </w:pPr>
      <w:r w:rsidRPr="004067BB">
        <w:rPr>
          <w:rFonts w:cs="Times New Roman"/>
          <w:szCs w:val="24"/>
        </w:rPr>
        <w:t xml:space="preserve">Science Center for Future Foods, </w:t>
      </w:r>
      <w:r w:rsidRPr="004067BB">
        <w:rPr>
          <w:rFonts w:cs="Times New Roman"/>
          <w:kern w:val="22"/>
          <w:szCs w:val="24"/>
          <w:lang w:eastAsia="en-US"/>
        </w:rPr>
        <w:t>Jiangnan University, 1800 Lihu Rd, Wuxi, Jiangsu 214122, China.</w:t>
      </w:r>
    </w:p>
    <w:p w14:paraId="7E1BBDD1" w14:textId="77777777" w:rsidR="000260AB" w:rsidRPr="004067BB" w:rsidRDefault="000260AB" w:rsidP="000260AB">
      <w:pPr>
        <w:adjustRightInd w:val="0"/>
        <w:snapToGrid w:val="0"/>
        <w:spacing w:line="480" w:lineRule="auto"/>
        <w:rPr>
          <w:rFonts w:cs="Times New Roman"/>
          <w:szCs w:val="24"/>
          <w:lang w:val="fr-FR" w:eastAsia="x-none"/>
        </w:rPr>
      </w:pPr>
      <w:r w:rsidRPr="004067BB">
        <w:rPr>
          <w:rFonts w:cs="Times New Roman"/>
          <w:szCs w:val="24"/>
          <w:lang w:val="fr-FR" w:eastAsia="x-none"/>
        </w:rPr>
        <w:t>Phone: +86-510-85914371, Fax: +86-510-85914371</w:t>
      </w:r>
    </w:p>
    <w:p w14:paraId="094DEEFE" w14:textId="77777777" w:rsidR="000260AB" w:rsidRPr="004067BB" w:rsidRDefault="000260AB" w:rsidP="000260AB">
      <w:pPr>
        <w:tabs>
          <w:tab w:val="left" w:pos="6886"/>
        </w:tabs>
        <w:autoSpaceDE w:val="0"/>
        <w:autoSpaceDN w:val="0"/>
        <w:adjustRightInd w:val="0"/>
        <w:snapToGrid w:val="0"/>
        <w:spacing w:line="480" w:lineRule="auto"/>
        <w:rPr>
          <w:rFonts w:cs="Times New Roman"/>
          <w:szCs w:val="24"/>
          <w:lang w:val="fr-FR"/>
        </w:rPr>
      </w:pPr>
      <w:r w:rsidRPr="004067BB">
        <w:rPr>
          <w:rFonts w:cs="Times New Roman"/>
          <w:szCs w:val="24"/>
          <w:lang w:val="fr-FR"/>
        </w:rPr>
        <w:t>E-mail: zhoujw1982@jiangnan.edu.cn</w:t>
      </w:r>
    </w:p>
    <w:p w14:paraId="1EB5C91D" w14:textId="77777777" w:rsidR="000260AB" w:rsidRDefault="000260AB">
      <w:pPr>
        <w:widowControl/>
        <w:jc w:val="left"/>
        <w:rPr>
          <w:b/>
          <w:bCs w:val="0"/>
          <w:szCs w:val="24"/>
        </w:rPr>
      </w:pPr>
      <w:r>
        <w:rPr>
          <w:b/>
          <w:bCs w:val="0"/>
          <w:szCs w:val="24"/>
        </w:rPr>
        <w:br w:type="page"/>
      </w:r>
    </w:p>
    <w:p w14:paraId="77414AB4" w14:textId="1F6404A1" w:rsidR="007F1884" w:rsidRDefault="00FE4B67" w:rsidP="000277DD">
      <w:pPr>
        <w:spacing w:line="360" w:lineRule="auto"/>
        <w:rPr>
          <w:sz w:val="21"/>
          <w:szCs w:val="21"/>
        </w:rPr>
      </w:pPr>
      <w:r>
        <w:rPr>
          <w:b/>
          <w:bCs w:val="0"/>
          <w:szCs w:val="24"/>
        </w:rPr>
        <w:lastRenderedPageBreak/>
        <w:t>Additional</w:t>
      </w:r>
      <w:r w:rsidR="00175E0F" w:rsidRPr="000277DD">
        <w:rPr>
          <w:b/>
          <w:bCs w:val="0"/>
          <w:szCs w:val="24"/>
        </w:rPr>
        <w:t xml:space="preserve"> </w:t>
      </w:r>
      <w:r w:rsidR="00E92A9E">
        <w:rPr>
          <w:b/>
          <w:bCs w:val="0"/>
          <w:szCs w:val="24"/>
        </w:rPr>
        <w:t>file</w:t>
      </w:r>
      <w:r w:rsidR="00175E0F" w:rsidRPr="000277DD">
        <w:rPr>
          <w:b/>
          <w:bCs w:val="0"/>
          <w:szCs w:val="24"/>
        </w:rPr>
        <w:t xml:space="preserve"> 1</w:t>
      </w:r>
      <w:r w:rsidR="007F1884" w:rsidRPr="007F1884">
        <w:rPr>
          <w:sz w:val="21"/>
          <w:szCs w:val="21"/>
        </w:rPr>
        <w:t xml:space="preserve"> </w:t>
      </w:r>
    </w:p>
    <w:p w14:paraId="1368BFA9" w14:textId="06CCBB7C" w:rsidR="001278BE" w:rsidRPr="000277DD" w:rsidRDefault="007F1884" w:rsidP="000277DD">
      <w:pPr>
        <w:spacing w:line="360" w:lineRule="auto"/>
        <w:rPr>
          <w:b/>
          <w:bCs w:val="0"/>
          <w:szCs w:val="24"/>
        </w:rPr>
      </w:pPr>
      <w:r w:rsidRPr="000277DD">
        <w:rPr>
          <w:sz w:val="21"/>
          <w:szCs w:val="21"/>
        </w:rPr>
        <w:t>Recombinant human-like collagen</w:t>
      </w:r>
      <w:r>
        <w:rPr>
          <w:sz w:val="21"/>
          <w:szCs w:val="21"/>
        </w:rPr>
        <w:t xml:space="preserve"> DNA sequence and amino acids sequence</w:t>
      </w:r>
    </w:p>
    <w:p w14:paraId="49F01523" w14:textId="04365335" w:rsidR="00175E0F" w:rsidRPr="000277DD" w:rsidRDefault="00175E0F" w:rsidP="000277DD">
      <w:pPr>
        <w:spacing w:line="360" w:lineRule="auto"/>
        <w:rPr>
          <w:sz w:val="21"/>
          <w:szCs w:val="21"/>
        </w:rPr>
      </w:pPr>
    </w:p>
    <w:p w14:paraId="05BE202B" w14:textId="6A77015A" w:rsidR="00175E0F" w:rsidRPr="000277DD" w:rsidRDefault="00175E0F" w:rsidP="000277DD">
      <w:pPr>
        <w:spacing w:line="360" w:lineRule="auto"/>
        <w:rPr>
          <w:sz w:val="21"/>
          <w:szCs w:val="21"/>
        </w:rPr>
      </w:pPr>
      <w:r w:rsidRPr="000277DD">
        <w:rPr>
          <w:noProof/>
          <w:sz w:val="21"/>
          <w:szCs w:val="21"/>
          <w:lang w:val="en-IN" w:eastAsia="en-IN"/>
        </w:rPr>
        <w:drawing>
          <wp:inline distT="0" distB="0" distL="0" distR="0" wp14:anchorId="6F40A2A9" wp14:editId="00557BB2">
            <wp:extent cx="5274310" cy="46901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9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DB76E" w14:textId="6FC4093C" w:rsidR="007F1884" w:rsidRDefault="007F1884" w:rsidP="002F1950">
      <w:pPr>
        <w:spacing w:line="360" w:lineRule="auto"/>
        <w:rPr>
          <w:sz w:val="21"/>
          <w:szCs w:val="21"/>
        </w:rPr>
      </w:pPr>
      <w:r>
        <w:rPr>
          <w:sz w:val="21"/>
          <w:szCs w:val="21"/>
        </w:rPr>
        <w:t>Fig.</w:t>
      </w:r>
      <w:r w:rsidRPr="000277DD">
        <w:rPr>
          <w:sz w:val="21"/>
          <w:szCs w:val="21"/>
        </w:rPr>
        <w:t xml:space="preserve"> 1</w:t>
      </w:r>
      <w:r>
        <w:rPr>
          <w:sz w:val="21"/>
          <w:szCs w:val="21"/>
        </w:rPr>
        <w:t xml:space="preserve"> </w:t>
      </w:r>
      <w:r w:rsidRPr="007F1884">
        <w:rPr>
          <w:sz w:val="21"/>
          <w:szCs w:val="21"/>
        </w:rPr>
        <w:t xml:space="preserve">Construction of </w:t>
      </w:r>
      <w:r>
        <w:rPr>
          <w:sz w:val="21"/>
          <w:szCs w:val="21"/>
        </w:rPr>
        <w:t xml:space="preserve">RHLC </w:t>
      </w:r>
      <w:r w:rsidRPr="007F1884">
        <w:rPr>
          <w:sz w:val="21"/>
          <w:szCs w:val="21"/>
        </w:rPr>
        <w:t>expression plasmid</w:t>
      </w:r>
      <w:r>
        <w:rPr>
          <w:sz w:val="21"/>
          <w:szCs w:val="21"/>
        </w:rPr>
        <w:t xml:space="preserve"> via pPIC9K</w:t>
      </w:r>
    </w:p>
    <w:p w14:paraId="4E090D8D" w14:textId="77777777" w:rsidR="007F1884" w:rsidRDefault="007F1884" w:rsidP="000277DD">
      <w:pPr>
        <w:spacing w:line="360" w:lineRule="auto"/>
        <w:rPr>
          <w:sz w:val="21"/>
          <w:szCs w:val="21"/>
        </w:rPr>
      </w:pPr>
    </w:p>
    <w:p w14:paraId="727BC18B" w14:textId="236626A4" w:rsidR="00175E0F" w:rsidRPr="000277DD" w:rsidRDefault="00175E0F" w:rsidP="000277DD">
      <w:pPr>
        <w:spacing w:line="360" w:lineRule="auto"/>
        <w:rPr>
          <w:sz w:val="21"/>
          <w:szCs w:val="21"/>
        </w:rPr>
      </w:pPr>
      <w:r w:rsidRPr="000277DD">
        <w:rPr>
          <w:sz w:val="21"/>
          <w:szCs w:val="21"/>
        </w:rPr>
        <w:t xml:space="preserve">Gene sequence of recombinant </w:t>
      </w:r>
      <w:r w:rsidR="00167DED">
        <w:rPr>
          <w:sz w:val="21"/>
          <w:szCs w:val="21"/>
        </w:rPr>
        <w:t>collagen</w:t>
      </w:r>
      <w:r w:rsidRPr="000277DD">
        <w:rPr>
          <w:sz w:val="21"/>
          <w:szCs w:val="21"/>
        </w:rPr>
        <w:t xml:space="preserve"> was as follows</w:t>
      </w:r>
      <w:r w:rsidR="00167DED">
        <w:rPr>
          <w:rFonts w:hint="eastAsia"/>
          <w:sz w:val="21"/>
          <w:szCs w:val="21"/>
        </w:rPr>
        <w:t>.</w:t>
      </w:r>
      <w:r w:rsidRPr="000277DD">
        <w:rPr>
          <w:sz w:val="21"/>
          <w:szCs w:val="21"/>
        </w:rPr>
        <w:t xml:space="preserve"> </w:t>
      </w:r>
    </w:p>
    <w:p w14:paraId="32C301E7" w14:textId="22669EC5" w:rsidR="000277DD" w:rsidRDefault="00167DED" w:rsidP="000277DD">
      <w:pPr>
        <w:spacing w:line="360" w:lineRule="auto"/>
        <w:rPr>
          <w:sz w:val="21"/>
          <w:szCs w:val="21"/>
        </w:rPr>
      </w:pPr>
      <w:r w:rsidRPr="00167DED">
        <w:rPr>
          <w:sz w:val="21"/>
          <w:szCs w:val="21"/>
          <w:u w:val="single"/>
        </w:rPr>
        <w:t>ATGCATCACCATCACCATCATTTGGTTCCAAGAGGTTCT</w:t>
      </w:r>
      <w:r w:rsidR="00175E0F" w:rsidRPr="00167DED">
        <w:rPr>
          <w:sz w:val="21"/>
          <w:szCs w:val="21"/>
        </w:rPr>
        <w:t>ATGACTTCTGGTGAAAGAGGTGATTTGGGTCCACAAGGTATTGCTGGTCAAAGAGGTGTTGTTGGTGAAAGAGGTGAAAGGGGTGAGAGAGGAGCATCTGGTGAAAGAGGTGATTTGGGTCCACAAGGTATCGCTGGTCAAAGAGGTGTTGTTGGTGAAAGAGGAGAAAGAGGTGAAAGAGGTGCATCTGGTGAGAGAGGAGATTTAGGTCCACAAGGTATCGCTGGTCAAAGAGGTGTCGTTGGTGAAAGAGGTGAAAGGGGAGAAAGGGGTGCTTCTGGAGAAAGAGGAGATTTGGGACCTCAAGGTATCGCTGGTCAAAGAGGTGTCGTTGGTGAGAGAGGTGAAAGGGGTGAGAGAGGTGCTTCTGGTGAAAGAGGTGATTTGGGTCCACAAGGTATTGCTGGTCAAAGAGGTGTT</w:t>
      </w:r>
      <w:r w:rsidR="00175E0F" w:rsidRPr="00167DED">
        <w:rPr>
          <w:sz w:val="21"/>
          <w:szCs w:val="21"/>
        </w:rPr>
        <w:lastRenderedPageBreak/>
        <w:t>GTCGGTGAGAGAGGTGAAAGAGGAGAGAGAGGTGCTTCTGGTGAAAGAGGTGATTTAGGTCCACAAGGTATTGCTGGTCAAAGAGGAGTTGTTGGAGAAAGAGGTGAAAGAGGTGAAAGAGGTGCTTCTGGTGAAAGAGGTGATTTGGGTCCTCAAGGTATTGCTGGTCAAAGAGGAGTTGTCGGTGAAAGAGGTGAAAGAGGTGAAAGAGGAGCATCTGGAGAGAGAGGTGATTTGGGTCCACAAGGAATTGCTGGACAAAGAGGTGTTGTTGGTGAGAGGGGTGAAAGGGGTGAGAGAGGTGCTTCTTGATTAATTAAGCGGCCGC</w:t>
      </w:r>
    </w:p>
    <w:p w14:paraId="28AB37FF" w14:textId="77777777" w:rsidR="007F1884" w:rsidRDefault="007F1884" w:rsidP="000277DD">
      <w:pPr>
        <w:spacing w:line="360" w:lineRule="auto"/>
        <w:rPr>
          <w:sz w:val="21"/>
          <w:szCs w:val="21"/>
        </w:rPr>
      </w:pPr>
    </w:p>
    <w:p w14:paraId="55E5C0E9" w14:textId="593A0F34" w:rsidR="001436EF" w:rsidRDefault="001436EF" w:rsidP="000277DD">
      <w:pPr>
        <w:spacing w:line="360" w:lineRule="auto"/>
        <w:rPr>
          <w:sz w:val="21"/>
          <w:szCs w:val="21"/>
        </w:rPr>
      </w:pPr>
      <w:r>
        <w:rPr>
          <w:sz w:val="21"/>
          <w:szCs w:val="21"/>
        </w:rPr>
        <w:t>A</w:t>
      </w:r>
      <w:r>
        <w:rPr>
          <w:rFonts w:hint="eastAsia"/>
          <w:sz w:val="21"/>
          <w:szCs w:val="21"/>
        </w:rPr>
        <w:t>min</w:t>
      </w:r>
      <w:r>
        <w:rPr>
          <w:sz w:val="21"/>
          <w:szCs w:val="21"/>
        </w:rPr>
        <w:t>o acids sequences of RHLC</w:t>
      </w:r>
    </w:p>
    <w:p w14:paraId="70B4A438" w14:textId="775F962B" w:rsidR="001436EF" w:rsidRDefault="001436EF" w:rsidP="001436EF">
      <w:pPr>
        <w:spacing w:line="360" w:lineRule="auto"/>
        <w:rPr>
          <w:sz w:val="21"/>
          <w:szCs w:val="21"/>
        </w:rPr>
      </w:pPr>
      <w:r w:rsidRPr="001436EF">
        <w:rPr>
          <w:sz w:val="21"/>
          <w:szCs w:val="21"/>
          <w:u w:val="single"/>
        </w:rPr>
        <w:t>MHHHHHHLVPRGS</w:t>
      </w:r>
      <w:r w:rsidRPr="001436EF">
        <w:rPr>
          <w:sz w:val="21"/>
          <w:szCs w:val="21"/>
        </w:rPr>
        <w:t>MTSGERGDLGPQGIAGQRGVVGERGERGERGASGERGDLGPQGIAGQRGVVGERGERGERGASGERGDLGPQGIAGQRGVVGERGERGERGASGERGDLGPQGIAGQRGVVGERGERGERGASGERGDLGPQGIAGQRGVVGERGERGERGASGERGDLGPQGIAGQRGVVGERGERGERGASGERGDLGPQGIAGQRGVVGERGERGERGASGERGDLGPQGIAGQRGVVGERGERGERGAS</w:t>
      </w:r>
    </w:p>
    <w:p w14:paraId="6AD6B563" w14:textId="77777777" w:rsidR="007F1884" w:rsidRDefault="007F1884" w:rsidP="001436EF">
      <w:pPr>
        <w:spacing w:line="360" w:lineRule="auto"/>
        <w:rPr>
          <w:sz w:val="21"/>
          <w:szCs w:val="21"/>
        </w:rPr>
      </w:pPr>
    </w:p>
    <w:p w14:paraId="0F739310" w14:textId="6234ADD1" w:rsidR="00A960A0" w:rsidRPr="009345EA" w:rsidRDefault="00A960A0" w:rsidP="00B6060B">
      <w:pPr>
        <w:widowControl/>
        <w:jc w:val="left"/>
        <w:rPr>
          <w:sz w:val="21"/>
          <w:szCs w:val="21"/>
        </w:rPr>
      </w:pPr>
      <w:bookmarkStart w:id="1" w:name="_GoBack"/>
      <w:bookmarkEnd w:id="1"/>
    </w:p>
    <w:sectPr w:rsidR="00A960A0" w:rsidRPr="009345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6C8F39" w14:textId="77777777" w:rsidR="00183828" w:rsidRDefault="00183828" w:rsidP="00175E0F">
      <w:r>
        <w:separator/>
      </w:r>
    </w:p>
  </w:endnote>
  <w:endnote w:type="continuationSeparator" w:id="0">
    <w:p w14:paraId="326C9720" w14:textId="77777777" w:rsidR="00183828" w:rsidRDefault="00183828" w:rsidP="00175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Ti_GB2312">
    <w:altName w:val="Microsoft YaHei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FBF1E4" w14:textId="77777777" w:rsidR="00183828" w:rsidRDefault="00183828" w:rsidP="00175E0F">
      <w:r>
        <w:separator/>
      </w:r>
    </w:p>
  </w:footnote>
  <w:footnote w:type="continuationSeparator" w:id="0">
    <w:p w14:paraId="607159C4" w14:textId="77777777" w:rsidR="00183828" w:rsidRDefault="00183828" w:rsidP="00175E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305"/>
    <w:rsid w:val="000260AB"/>
    <w:rsid w:val="000277DD"/>
    <w:rsid w:val="000C59AF"/>
    <w:rsid w:val="000F0E44"/>
    <w:rsid w:val="001278BE"/>
    <w:rsid w:val="001436EF"/>
    <w:rsid w:val="00147075"/>
    <w:rsid w:val="00167DED"/>
    <w:rsid w:val="00175E0F"/>
    <w:rsid w:val="00183828"/>
    <w:rsid w:val="001B6127"/>
    <w:rsid w:val="002223FB"/>
    <w:rsid w:val="00230163"/>
    <w:rsid w:val="00263CE4"/>
    <w:rsid w:val="00271F9A"/>
    <w:rsid w:val="002F1950"/>
    <w:rsid w:val="00343036"/>
    <w:rsid w:val="004717E0"/>
    <w:rsid w:val="00472587"/>
    <w:rsid w:val="00513C9D"/>
    <w:rsid w:val="00566A66"/>
    <w:rsid w:val="005E63DE"/>
    <w:rsid w:val="00640281"/>
    <w:rsid w:val="0065496D"/>
    <w:rsid w:val="006705AE"/>
    <w:rsid w:val="007F1884"/>
    <w:rsid w:val="00831A39"/>
    <w:rsid w:val="008D3305"/>
    <w:rsid w:val="009345EA"/>
    <w:rsid w:val="009D56EC"/>
    <w:rsid w:val="009F223D"/>
    <w:rsid w:val="00A353F1"/>
    <w:rsid w:val="00A960A0"/>
    <w:rsid w:val="00B6060B"/>
    <w:rsid w:val="00BA22CF"/>
    <w:rsid w:val="00BD2C3F"/>
    <w:rsid w:val="00CC695E"/>
    <w:rsid w:val="00DF02A3"/>
    <w:rsid w:val="00E80E63"/>
    <w:rsid w:val="00E90A53"/>
    <w:rsid w:val="00E92A9E"/>
    <w:rsid w:val="00EE03D7"/>
    <w:rsid w:val="00F91F61"/>
    <w:rsid w:val="00FE4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87529C"/>
  <w15:chartTrackingRefBased/>
  <w15:docId w15:val="{10754CCF-68AE-4812-B049-38B361862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bCs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5E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5E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5E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5E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2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玲玲</dc:creator>
  <cp:keywords/>
  <dc:description/>
  <cp:lastModifiedBy>Aarthi K.</cp:lastModifiedBy>
  <cp:revision>5</cp:revision>
  <dcterms:created xsi:type="dcterms:W3CDTF">2022-10-22T07:31:00Z</dcterms:created>
  <dcterms:modified xsi:type="dcterms:W3CDTF">2022-10-23T10:08:00Z</dcterms:modified>
</cp:coreProperties>
</file>